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A6625" w14:textId="449EF60D" w:rsidR="001707D0" w:rsidRDefault="001707D0">
      <w:pPr>
        <w:rPr>
          <w:u w:val="single"/>
        </w:rPr>
      </w:pPr>
      <w:r>
        <w:rPr>
          <w:u w:val="single"/>
        </w:rPr>
        <w:t>FIGURE S2</w:t>
      </w:r>
    </w:p>
    <w:p w14:paraId="1EA17946" w14:textId="51383D09" w:rsidR="00C04A8D" w:rsidRDefault="002D14E2">
      <w:r w:rsidRPr="002D14E2">
        <w:rPr>
          <w:u w:val="single"/>
        </w:rPr>
        <w:t xml:space="preserve">Verification of </w:t>
      </w:r>
      <w:proofErr w:type="spellStart"/>
      <w:r w:rsidRPr="002D14E2">
        <w:rPr>
          <w:u w:val="single"/>
        </w:rPr>
        <w:t>visiopharm</w:t>
      </w:r>
      <w:proofErr w:type="spellEnd"/>
      <w:r w:rsidRPr="002D14E2">
        <w:rPr>
          <w:u w:val="single"/>
        </w:rPr>
        <w:t xml:space="preserve"> counting of CD3 positive cells</w:t>
      </w:r>
    </w:p>
    <w:p w14:paraId="09CBAAF2" w14:textId="0AABE988" w:rsidR="002D14E2" w:rsidRDefault="002D14E2">
      <w:r>
        <w:t xml:space="preserve">To verify that the APP developed in </w:t>
      </w:r>
      <w:proofErr w:type="spellStart"/>
      <w:r>
        <w:t>visiopharm</w:t>
      </w:r>
      <w:proofErr w:type="spellEnd"/>
      <w:r>
        <w:t xml:space="preserve"> was accurate in counting positive cells, screenshots of selected lymphoid aggregates were counted visually for positive cells per aggregate and compared with the </w:t>
      </w:r>
      <w:proofErr w:type="spellStart"/>
      <w:r>
        <w:t>visiopharm</w:t>
      </w:r>
      <w:proofErr w:type="spellEnd"/>
      <w:r>
        <w:t xml:space="preserve"> APP counting of the same aggregate. The aggregate was divided into sections and each section was counted visually. The total numbers from each section were calculated.</w:t>
      </w:r>
      <w:r w:rsidR="009E6B34">
        <w:t xml:space="preserve"> A total of 10 aggregates from 5 sections were evaluated. A bland-</w:t>
      </w:r>
      <w:proofErr w:type="spellStart"/>
      <w:r w:rsidR="009E6B34">
        <w:t>altman</w:t>
      </w:r>
      <w:proofErr w:type="spellEnd"/>
      <w:r w:rsidR="009E6B34">
        <w:t xml:space="preserve"> plot for differences and correlation</w:t>
      </w:r>
      <w:r w:rsidR="00A61A6C">
        <w:t xml:space="preserve"> (Pearson)</w:t>
      </w:r>
      <w:r w:rsidR="009E6B34">
        <w:t xml:space="preserve"> were performed between manual counting and </w:t>
      </w:r>
      <w:proofErr w:type="spellStart"/>
      <w:r w:rsidR="009E6B34">
        <w:t>visiopharm</w:t>
      </w:r>
      <w:proofErr w:type="spellEnd"/>
      <w:r w:rsidR="009E6B34">
        <w:t xml:space="preserve"> counting</w:t>
      </w:r>
      <w:r w:rsidR="00A61A6C">
        <w:t xml:space="preserve"> (</w:t>
      </w:r>
      <w:proofErr w:type="spellStart"/>
      <w:r w:rsidR="00A61A6C">
        <w:t>Graphpad</w:t>
      </w:r>
      <w:proofErr w:type="spellEnd"/>
      <w:r w:rsidR="00A61A6C">
        <w:t xml:space="preserve"> prism)</w:t>
      </w:r>
      <w:r w:rsidR="009E6B34">
        <w:t>.</w:t>
      </w:r>
    </w:p>
    <w:p w14:paraId="52BA91CF" w14:textId="002AB744" w:rsidR="002D14E2" w:rsidRDefault="002D14E2">
      <w:r>
        <w:t xml:space="preserve">Examples of </w:t>
      </w:r>
      <w:r w:rsidR="009E6B34">
        <w:t xml:space="preserve">a </w:t>
      </w:r>
      <w:r>
        <w:t>subdivided aggregate</w:t>
      </w:r>
      <w:r w:rsidR="009E6B34">
        <w:t xml:space="preserve"> </w:t>
      </w:r>
      <w:r>
        <w:t xml:space="preserve">counted for CD3 positive cells, and </w:t>
      </w:r>
      <w:r w:rsidR="009E6B34">
        <w:t xml:space="preserve">the same aggregate coded by the </w:t>
      </w:r>
      <w:proofErr w:type="spellStart"/>
      <w:r w:rsidR="009E6B34">
        <w:t>visiopharm</w:t>
      </w:r>
      <w:proofErr w:type="spellEnd"/>
      <w:r w:rsidR="009E6B34">
        <w:t xml:space="preserve"> app (red = positive, blue = negative)</w:t>
      </w:r>
    </w:p>
    <w:p w14:paraId="284B190E" w14:textId="14DB948C" w:rsidR="002D14E2" w:rsidRDefault="00EF0FE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528FDF" wp14:editId="30E82385">
                <wp:simplePos x="0" y="0"/>
                <wp:positionH relativeFrom="column">
                  <wp:posOffset>3009900</wp:posOffset>
                </wp:positionH>
                <wp:positionV relativeFrom="paragraph">
                  <wp:posOffset>20320</wp:posOffset>
                </wp:positionV>
                <wp:extent cx="285750" cy="241300"/>
                <wp:effectExtent l="0" t="0" r="19050" b="25400"/>
                <wp:wrapNone/>
                <wp:docPr id="8598932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B11149" w14:textId="39E4B21A" w:rsidR="00EF0FEA" w:rsidRPr="00EF0FEA" w:rsidRDefault="00EF0FEA" w:rsidP="00EF0FE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EF0FEA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36BD03A0" wp14:editId="7C739C29">
                                  <wp:extent cx="96520" cy="84455"/>
                                  <wp:effectExtent l="0" t="0" r="0" b="0"/>
                                  <wp:docPr id="1257194501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6520" cy="844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528FD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37pt;margin-top:1.6pt;width:22.5pt;height:1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" fillcolor="white [3201]" strokeweight=".5pt">
                <v:textbox>
                  <w:txbxContent>
                    <w:p w14:paraId="7EB11149" w14:textId="39E4B21A" w:rsidR="00EF0FEA" w:rsidRPr="00EF0FEA" w:rsidRDefault="00EF0FEA" w:rsidP="00EF0FE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EF0FEA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36BD03A0" wp14:editId="7C739C29">
                            <wp:extent cx="96520" cy="84455"/>
                            <wp:effectExtent l="0" t="0" r="0" b="0"/>
                            <wp:docPr id="1257194501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6520" cy="844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A1EFEB" wp14:editId="797DEE73">
                <wp:simplePos x="0" y="0"/>
                <wp:positionH relativeFrom="column">
                  <wp:posOffset>63500</wp:posOffset>
                </wp:positionH>
                <wp:positionV relativeFrom="paragraph">
                  <wp:posOffset>20320</wp:posOffset>
                </wp:positionV>
                <wp:extent cx="285750" cy="241300"/>
                <wp:effectExtent l="0" t="0" r="19050" b="25400"/>
                <wp:wrapNone/>
                <wp:docPr id="17497511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EE0106" w14:textId="40D618EF" w:rsidR="00EF0FEA" w:rsidRPr="00EF0FEA" w:rsidRDefault="00EF0FE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1EFEB" id="_x0000_s1027" type="#_x0000_t202" style="position:absolute;margin-left:5pt;margin-top:1.6pt;width:22.5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" fillcolor="white [3201]" strokeweight=".5pt">
                <v:textbox>
                  <w:txbxContent>
                    <w:p w14:paraId="36EE0106" w14:textId="40D618EF" w:rsidR="00EF0FEA" w:rsidRPr="00EF0FEA" w:rsidRDefault="00EF0FE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D14E2">
        <w:rPr>
          <w:noProof/>
        </w:rPr>
        <w:drawing>
          <wp:inline distT="0" distB="0" distL="0" distR="0" wp14:anchorId="2B11213F" wp14:editId="14AA8130">
            <wp:extent cx="3005344" cy="2514407"/>
            <wp:effectExtent l="0" t="0" r="508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3656" cy="252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6B34">
        <w:rPr>
          <w:noProof/>
        </w:rPr>
        <w:drawing>
          <wp:inline distT="0" distB="0" distL="0" distR="0" wp14:anchorId="260D58BB" wp14:editId="17354761">
            <wp:extent cx="2733647" cy="2487631"/>
            <wp:effectExtent l="0" t="0" r="0" b="8255"/>
            <wp:docPr id="3" name="Picture 3" descr="A picture containing bl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lu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33" cy="2490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D2C04" w14:textId="46DE8BD0" w:rsidR="009E6B34" w:rsidRDefault="00EF0FEA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2D3830" wp14:editId="4C89BC37">
                <wp:simplePos x="0" y="0"/>
                <wp:positionH relativeFrom="column">
                  <wp:posOffset>-50800</wp:posOffset>
                </wp:positionH>
                <wp:positionV relativeFrom="paragraph">
                  <wp:posOffset>95250</wp:posOffset>
                </wp:positionV>
                <wp:extent cx="285750" cy="241300"/>
                <wp:effectExtent l="0" t="0" r="19050" b="25400"/>
                <wp:wrapNone/>
                <wp:docPr id="18961480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FA21F1" w14:textId="4F4E4A5E" w:rsidR="00EF0FEA" w:rsidRPr="00EF0FEA" w:rsidRDefault="00EF0FEA" w:rsidP="00EF0FE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 w:rsidRPr="00EF0FEA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435C7403" wp14:editId="4CDB7A38">
                                  <wp:extent cx="96520" cy="84455"/>
                                  <wp:effectExtent l="0" t="0" r="0" b="0"/>
                                  <wp:docPr id="147958496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6520" cy="844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2D3830" id="_x0000_s1028" type="#_x0000_t202" style="position:absolute;margin-left:-4pt;margin-top:7.5pt;width:22.5pt;height:1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" fillcolor="white [3201]" strokeweight=".5pt">
                <v:textbox>
                  <w:txbxContent>
                    <w:p w14:paraId="38FA21F1" w14:textId="4F4E4A5E" w:rsidR="00EF0FEA" w:rsidRPr="00EF0FEA" w:rsidRDefault="00EF0FEA" w:rsidP="00EF0FE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  <w:r w:rsidRPr="00EF0FEA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435C7403" wp14:editId="4CDB7A38">
                            <wp:extent cx="96520" cy="84455"/>
                            <wp:effectExtent l="0" t="0" r="0" b="0"/>
                            <wp:docPr id="147958496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6520" cy="844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FFCBA91" w14:textId="2A3AC561" w:rsidR="009E6B34" w:rsidRPr="002D14E2" w:rsidRDefault="002D14E2">
      <w:r>
        <w:object w:dxaOrig="6530" w:dyaOrig="4723" w14:anchorId="64AEA2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5pt;height:236.5pt" o:ole="">
            <v:imagedata r:id="rId11" o:title=""/>
          </v:shape>
          <o:OLEObject Type="Embed" ProgID="Prism9.Document" ShapeID="_x0000_i1025" DrawAspect="Content" ObjectID="_1769572405" r:id="rId12"/>
        </w:object>
      </w:r>
    </w:p>
    <w:tbl>
      <w:tblPr>
        <w:tblpPr w:leftFromText="180" w:rightFromText="180" w:horzAnchor="margin" w:tblpY="-12929"/>
        <w:tblW w:w="6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0"/>
        <w:gridCol w:w="2600"/>
      </w:tblGrid>
      <w:tr w:rsidR="009E6B34" w:rsidRPr="009E6B34" w14:paraId="701CEE53" w14:textId="77777777" w:rsidTr="00A61A6C">
        <w:tc>
          <w:tcPr>
            <w:tcW w:w="3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E071F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earson r</w:t>
            </w:r>
          </w:p>
        </w:tc>
        <w:tc>
          <w:tcPr>
            <w:tcW w:w="2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3FDD1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B34" w:rsidRPr="009E6B34" w14:paraId="7099EB47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FD739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05CEE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0.9963</w:t>
            </w:r>
          </w:p>
        </w:tc>
      </w:tr>
      <w:tr w:rsidR="009E6B34" w:rsidRPr="009E6B34" w14:paraId="1B6BF764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3F44F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05BBB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0.9840 to 0.9992</w:t>
            </w:r>
          </w:p>
        </w:tc>
      </w:tr>
      <w:tr w:rsidR="009E6B34" w:rsidRPr="009E6B34" w14:paraId="424D9CC9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E84BB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R squar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C5C3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0.9927</w:t>
            </w:r>
          </w:p>
        </w:tc>
      </w:tr>
      <w:tr w:rsidR="009E6B34" w:rsidRPr="009E6B34" w14:paraId="2A8E8B58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A7C8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5788D" w14:textId="77777777" w:rsidR="009E6B34" w:rsidRPr="009E6B34" w:rsidRDefault="009E6B34" w:rsidP="00A61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6B34" w:rsidRPr="009E6B34" w14:paraId="30565607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48BCE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39B3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6B34" w:rsidRPr="009E6B34" w14:paraId="4D3314F9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27C0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P (two-tailed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EF74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9E6B34" w:rsidRPr="009E6B34" w14:paraId="609AAEB9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87A83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B634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9E6B34" w:rsidRPr="009E6B34" w14:paraId="74DE7B1C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DD423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Significant? (alpha =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00FE4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9E6B34" w:rsidRPr="009E6B34" w14:paraId="29AA9345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E6D9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5C81B" w14:textId="77777777" w:rsidR="009E6B34" w:rsidRPr="009E6B34" w:rsidRDefault="009E6B34" w:rsidP="00A61A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6B34" w:rsidRPr="009E6B34" w14:paraId="64592F0C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08148" w14:textId="77777777" w:rsidR="009E6B34" w:rsidRPr="009E6B34" w:rsidRDefault="009E6B34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Number of XY Pai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C5803" w14:textId="77777777" w:rsidR="009E6B34" w:rsidRPr="009E6B34" w:rsidRDefault="009E6B34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E6B3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</w:tbl>
    <w:p w14:paraId="1C9B285A" w14:textId="60609E25" w:rsidR="002D14E2" w:rsidRDefault="002D14E2" w:rsidP="00A61A6C"/>
    <w:p w14:paraId="759FC9C7" w14:textId="0E0CDD6B" w:rsidR="00A61A6C" w:rsidRDefault="00A61A6C" w:rsidP="00A61A6C"/>
    <w:p w14:paraId="1E970ABE" w14:textId="2383EFB2" w:rsidR="00A61A6C" w:rsidRDefault="00A61A6C" w:rsidP="00A61A6C"/>
    <w:p w14:paraId="178F3CE2" w14:textId="717575B1" w:rsidR="00A61A6C" w:rsidRDefault="00A61A6C" w:rsidP="00A61A6C">
      <w:r>
        <w:t xml:space="preserve">Bland </w:t>
      </w:r>
      <w:proofErr w:type="spellStart"/>
      <w:r>
        <w:t>altman</w:t>
      </w:r>
      <w:proofErr w:type="spellEnd"/>
    </w:p>
    <w:p w14:paraId="4231052E" w14:textId="389E21F2" w:rsidR="00A61A6C" w:rsidRDefault="00A61A6C" w:rsidP="00A61A6C">
      <w:r>
        <w:object w:dxaOrig="9638" w:dyaOrig="3878" w14:anchorId="0F5E6468">
          <v:shape id="_x0000_i1026" type="#_x0000_t75" style="width:468pt;height:188.5pt" o:ole="">
            <v:imagedata r:id="rId13" o:title=""/>
          </v:shape>
          <o:OLEObject Type="Embed" ProgID="Prism9.Document" ShapeID="_x0000_i1026" DrawAspect="Content" ObjectID="_1769572406" r:id="rId14"/>
        </w:object>
      </w:r>
    </w:p>
    <w:p w14:paraId="258912F6" w14:textId="16A93D3D" w:rsidR="00A61A6C" w:rsidRDefault="00A61A6C" w:rsidP="00A61A6C"/>
    <w:tbl>
      <w:tblPr>
        <w:tblW w:w="5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800"/>
      </w:tblGrid>
      <w:tr w:rsidR="00A61A6C" w:rsidRPr="00A61A6C" w14:paraId="729D7F39" w14:textId="77777777" w:rsidTr="00A61A6C">
        <w:tc>
          <w:tcPr>
            <w:tcW w:w="32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11952" w14:textId="77777777" w:rsidR="00A61A6C" w:rsidRPr="00A61A6C" w:rsidRDefault="00A61A6C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Bias</w:t>
            </w:r>
          </w:p>
        </w:tc>
        <w:tc>
          <w:tcPr>
            <w:tcW w:w="18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56417" w14:textId="77777777" w:rsidR="00A61A6C" w:rsidRPr="00A61A6C" w:rsidRDefault="00A61A6C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57.15</w:t>
            </w:r>
          </w:p>
        </w:tc>
      </w:tr>
      <w:tr w:rsidR="00A61A6C" w:rsidRPr="00A61A6C" w14:paraId="6E7A5319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6A8BE" w14:textId="77777777" w:rsidR="00A61A6C" w:rsidRPr="00A61A6C" w:rsidRDefault="00A61A6C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SD of bi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3E64" w14:textId="77777777" w:rsidR="00A61A6C" w:rsidRPr="00A61A6C" w:rsidRDefault="00A61A6C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91.82</w:t>
            </w:r>
          </w:p>
        </w:tc>
      </w:tr>
      <w:tr w:rsidR="00A61A6C" w:rsidRPr="00A61A6C" w14:paraId="02F497C8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2DEF0" w14:textId="77777777" w:rsidR="00A61A6C" w:rsidRPr="00A61A6C" w:rsidRDefault="00A61A6C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95% Limits of Agre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F9CF0" w14:textId="77777777" w:rsidR="00A61A6C" w:rsidRPr="00A61A6C" w:rsidRDefault="00A61A6C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1A6C" w:rsidRPr="00A61A6C" w14:paraId="60D21433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F790B" w14:textId="77777777" w:rsidR="00A61A6C" w:rsidRPr="00A61A6C" w:rsidRDefault="00A61A6C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38D56" w14:textId="77777777" w:rsidR="00A61A6C" w:rsidRPr="00A61A6C" w:rsidRDefault="00A61A6C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-122.8</w:t>
            </w:r>
          </w:p>
        </w:tc>
      </w:tr>
      <w:tr w:rsidR="00A61A6C" w:rsidRPr="00A61A6C" w14:paraId="3FAC6399" w14:textId="77777777" w:rsidTr="00A61A6C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E14F" w14:textId="77777777" w:rsidR="00A61A6C" w:rsidRPr="00A61A6C" w:rsidRDefault="00A61A6C" w:rsidP="00A61A6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T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98C6A" w14:textId="77777777" w:rsidR="00A61A6C" w:rsidRPr="00A61A6C" w:rsidRDefault="00A61A6C" w:rsidP="00A61A6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61A6C">
              <w:rPr>
                <w:rFonts w:ascii="Arial" w:eastAsia="Times New Roman" w:hAnsi="Arial" w:cs="Arial"/>
                <w:sz w:val="20"/>
                <w:szCs w:val="20"/>
              </w:rPr>
              <w:t>237.1</w:t>
            </w:r>
          </w:p>
        </w:tc>
      </w:tr>
    </w:tbl>
    <w:p w14:paraId="759F06C7" w14:textId="77777777" w:rsidR="00A61A6C" w:rsidRDefault="00A61A6C" w:rsidP="00A61A6C"/>
    <w:sectPr w:rsidR="00A61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BB"/>
    <w:rsid w:val="001707D0"/>
    <w:rsid w:val="002D14E2"/>
    <w:rsid w:val="004936BB"/>
    <w:rsid w:val="0075777B"/>
    <w:rsid w:val="00906C19"/>
    <w:rsid w:val="009E6B34"/>
    <w:rsid w:val="00A61A6C"/>
    <w:rsid w:val="00C04A8D"/>
    <w:rsid w:val="00EF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48048"/>
  <w15:chartTrackingRefBased/>
  <w15:docId w15:val="{4F3EC7AC-9CF3-433E-91BE-108FCC5A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71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jpe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A608319DCB3F4D9F386E293EC927FF" ma:contentTypeVersion="11" ma:contentTypeDescription="Create a new document." ma:contentTypeScope="" ma:versionID="aed803be0aa0fd9c894f25c0c3ed43c6">
  <xsd:schema xmlns:xsd="http://www.w3.org/2001/XMLSchema" xmlns:xs="http://www.w3.org/2001/XMLSchema" xmlns:p="http://schemas.microsoft.com/office/2006/metadata/properties" xmlns:ns2="c9bb7941-2ea3-42d0-932d-e664e041c9b0" xmlns:ns3="bfb56fd6-1a69-44a1-9f6a-9398ee56d5d4" targetNamespace="http://schemas.microsoft.com/office/2006/metadata/properties" ma:root="true" ma:fieldsID="37e573c72ec5ffce6760bc4be9c8b446" ns2:_="" ns3:_="">
    <xsd:import namespace="c9bb7941-2ea3-42d0-932d-e664e041c9b0"/>
    <xsd:import namespace="bfb56fd6-1a69-44a1-9f6a-9398ee56d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b7941-2ea3-42d0-932d-e664e041c9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809afe7-41e7-411a-ade2-84efccde1b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56fd6-1a69-44a1-9f6a-9398ee56d5d4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b3a8c434-033e-4b45-87a8-a7b00ad49eeb}" ma:internalName="TaxCatchAll" ma:showField="CatchAllData" ma:web="bfb56fd6-1a69-44a1-9f6a-9398ee56d5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bb7941-2ea3-42d0-932d-e664e041c9b0">
      <Terms xmlns="http://schemas.microsoft.com/office/infopath/2007/PartnerControls"/>
    </lcf76f155ced4ddcb4097134ff3c332f>
    <TaxCatchAll xmlns="bfb56fd6-1a69-44a1-9f6a-9398ee56d5d4" xsi:nil="true"/>
  </documentManagement>
</p:properties>
</file>

<file path=customXml/itemProps1.xml><?xml version="1.0" encoding="utf-8"?>
<ds:datastoreItem xmlns:ds="http://schemas.openxmlformats.org/officeDocument/2006/customXml" ds:itemID="{C52F730C-9756-4889-9388-E05F0E791D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b7941-2ea3-42d0-932d-e664e041c9b0"/>
    <ds:schemaRef ds:uri="bfb56fd6-1a69-44a1-9f6a-9398ee56d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AA7BFC-1DBF-456B-86B4-FCBE36EFB6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BE3046-31B6-4257-9633-FC72B5FEC6E3}">
  <ds:schemaRefs>
    <ds:schemaRef ds:uri="http://schemas.microsoft.com/office/2006/metadata/properties"/>
    <ds:schemaRef ds:uri="http://schemas.microsoft.com/office/infopath/2007/PartnerControls"/>
    <ds:schemaRef ds:uri="c9bb7941-2ea3-42d0-932d-e664e041c9b0"/>
    <ds:schemaRef ds:uri="bfb56fd6-1a69-44a1-9f6a-9398ee56d5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ver,Christine</dc:creator>
  <cp:keywords/>
  <dc:description/>
  <cp:lastModifiedBy>Olver,Christine</cp:lastModifiedBy>
  <cp:revision>4</cp:revision>
  <dcterms:created xsi:type="dcterms:W3CDTF">2023-04-26T17:56:00Z</dcterms:created>
  <dcterms:modified xsi:type="dcterms:W3CDTF">2024-02-1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A608319DCB3F4D9F386E293EC927FF</vt:lpwstr>
  </property>
  <property fmtid="{D5CDD505-2E9C-101B-9397-08002B2CF9AE}" pid="3" name="Order">
    <vt:r8>489000</vt:r8>
  </property>
</Properties>
</file>